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731"/>
        <w:tblW w:w="57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1981"/>
        <w:gridCol w:w="1531"/>
        <w:gridCol w:w="1443"/>
        <w:gridCol w:w="1978"/>
        <w:gridCol w:w="1349"/>
        <w:gridCol w:w="897"/>
        <w:gridCol w:w="814"/>
      </w:tblGrid>
      <w:tr w:rsidR="00B041BE" w:rsidRPr="00C3499F" w14:paraId="432CAE07" w14:textId="77777777" w:rsidTr="00B03775">
        <w:trPr>
          <w:trHeight w:val="170"/>
        </w:trPr>
        <w:tc>
          <w:tcPr>
            <w:tcW w:w="5000" w:type="pct"/>
            <w:gridSpan w:val="8"/>
            <w:shd w:val="clear" w:color="auto" w:fill="7F7F7F" w:themeFill="text1" w:themeFillTint="80"/>
            <w:noWrap/>
            <w:vAlign w:val="bottom"/>
            <w:hideMark/>
          </w:tcPr>
          <w:p w14:paraId="07F4534F" w14:textId="36FE644E" w:rsidR="00B041BE" w:rsidRPr="00C3499F" w:rsidRDefault="00B03775" w:rsidP="00B03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FFFFFF" w:themeColor="background1"/>
              </w:rPr>
              <w:t xml:space="preserve">Supplemental Table 1. </w:t>
            </w:r>
            <w:r w:rsidR="00B041BE" w:rsidRPr="00C3499F">
              <w:rPr>
                <w:rFonts w:ascii="Calibri" w:eastAsia="Times New Roman" w:hAnsi="Calibri" w:cs="Calibri"/>
                <w:color w:val="FFFFFF" w:themeColor="background1"/>
              </w:rPr>
              <w:t xml:space="preserve">Transition Matrix </w:t>
            </w:r>
            <w:r>
              <w:rPr>
                <w:rFonts w:ascii="Calibri" w:eastAsia="Times New Roman" w:hAnsi="Calibri" w:cs="Calibri"/>
                <w:color w:val="FFFFFF" w:themeColor="background1"/>
              </w:rPr>
              <w:t xml:space="preserve">Calculation for </w:t>
            </w:r>
            <w:proofErr w:type="spellStart"/>
            <w:r w:rsidR="00B041BE" w:rsidRPr="00C3499F">
              <w:rPr>
                <w:rFonts w:ascii="Calibri" w:eastAsia="Times New Roman" w:hAnsi="Calibri" w:cs="Calibri"/>
                <w:color w:val="FFFFFF" w:themeColor="background1"/>
              </w:rPr>
              <w:t>Myostrain</w:t>
            </w:r>
            <w:proofErr w:type="spellEnd"/>
            <w:r>
              <w:rPr>
                <w:rFonts w:ascii="Calibri" w:eastAsia="Times New Roman" w:hAnsi="Calibri" w:cs="Calibri"/>
                <w:color w:val="FFFFFF" w:themeColor="background1"/>
              </w:rPr>
              <w:t xml:space="preserve"> cohort</w:t>
            </w:r>
            <w:r w:rsidR="00B041BE" w:rsidRPr="00C3499F">
              <w:rPr>
                <w:rFonts w:ascii="Calibri" w:eastAsia="Times New Roman" w:hAnsi="Calibri" w:cs="Calibri"/>
                <w:color w:val="FFFFFF" w:themeColor="background1"/>
              </w:rPr>
              <w:t xml:space="preserve"> </w:t>
            </w:r>
          </w:p>
        </w:tc>
      </w:tr>
      <w:tr w:rsidR="00666423" w:rsidRPr="00C3499F" w14:paraId="25C303AF" w14:textId="77777777" w:rsidTr="00B03775">
        <w:trPr>
          <w:trHeight w:val="260"/>
        </w:trPr>
        <w:tc>
          <w:tcPr>
            <w:tcW w:w="333" w:type="pct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D2274" w14:textId="77777777" w:rsidR="00EE7CDB" w:rsidRPr="00C3499F" w:rsidRDefault="00EE7CDB" w:rsidP="00B0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BF82CD" w14:textId="77777777" w:rsidR="00EE7CDB" w:rsidRPr="00C3499F" w:rsidRDefault="00EE7CDB" w:rsidP="00B0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2" w:type="pct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6F0B7637" w14:textId="61FB24DE" w:rsidR="00EE7CDB" w:rsidRPr="00C3499F" w:rsidRDefault="00EE7CDB" w:rsidP="00B0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To</w:t>
            </w:r>
          </w:p>
        </w:tc>
      </w:tr>
      <w:tr w:rsidR="00251698" w:rsidRPr="00C3499F" w14:paraId="3812CC9A" w14:textId="77777777" w:rsidTr="00B03775">
        <w:trPr>
          <w:trHeight w:val="288"/>
        </w:trPr>
        <w:tc>
          <w:tcPr>
            <w:tcW w:w="333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11309" w14:textId="77777777" w:rsidR="00C3499F" w:rsidRPr="00C3499F" w:rsidRDefault="00C3499F" w:rsidP="00B0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F41E88" w14:textId="77777777" w:rsidR="00C3499F" w:rsidRPr="00C3499F" w:rsidRDefault="00C3499F" w:rsidP="00B0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9440E37" w14:textId="77777777" w:rsidR="00C3499F" w:rsidRPr="00C3499F" w:rsidRDefault="00C3499F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Stage B stable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2E22069" w14:textId="77777777" w:rsidR="00C3499F" w:rsidRPr="00C3499F" w:rsidRDefault="00C3499F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Stage C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8021A1C" w14:textId="77777777" w:rsidR="00C3499F" w:rsidRPr="00C3499F" w:rsidRDefault="00C3499F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 xml:space="preserve">Stage C+ </w:t>
            </w:r>
            <w:r w:rsidRPr="00C3499F">
              <w:rPr>
                <w:rFonts w:ascii="Calibri" w:eastAsia="Times New Roman" w:hAnsi="Calibri" w:cs="Calibri"/>
                <w:color w:val="000000"/>
              </w:rPr>
              <w:br/>
              <w:t>(HF Hospitalization)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3B08655" w14:textId="77777777" w:rsidR="00C3499F" w:rsidRPr="00C3499F" w:rsidRDefault="00C3499F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Stage D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61E3368" w14:textId="77777777" w:rsidR="00C3499F" w:rsidRPr="00C3499F" w:rsidRDefault="00C3499F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FA71664" w14:textId="77777777" w:rsidR="00C3499F" w:rsidRPr="00C3499F" w:rsidRDefault="00C3499F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Check</w:t>
            </w:r>
          </w:p>
        </w:tc>
      </w:tr>
      <w:tr w:rsidR="00251698" w:rsidRPr="00C3499F" w14:paraId="07E4B7D0" w14:textId="77777777" w:rsidTr="00B03775">
        <w:trPr>
          <w:trHeight w:val="288"/>
        </w:trPr>
        <w:tc>
          <w:tcPr>
            <w:tcW w:w="333" w:type="pct"/>
            <w:vMerge w:val="restart"/>
            <w:shd w:val="clear" w:color="auto" w:fill="D9D9D9" w:themeFill="background1" w:themeFillShade="D9"/>
            <w:noWrap/>
            <w:hideMark/>
          </w:tcPr>
          <w:p w14:paraId="443FF45B" w14:textId="77777777" w:rsidR="00EE7CDB" w:rsidRPr="00C3499F" w:rsidRDefault="00EE7CDB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From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648E1AAD" w14:textId="77777777" w:rsidR="00EE7CDB" w:rsidRPr="00C3499F" w:rsidRDefault="00EE7CDB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 xml:space="preserve">Stage B stable 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AA253F6" w14:textId="0CF1959D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07BDA8A" w14:textId="087A77EB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A7B8F44" w14:textId="3684C9E0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133E0D8" w14:textId="632202BA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E45AC34" w14:textId="76A11447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1EC0E12" w14:textId="2063C981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251698" w:rsidRPr="00C3499F" w14:paraId="4D018BCE" w14:textId="77777777" w:rsidTr="00B03775">
        <w:trPr>
          <w:trHeight w:val="288"/>
        </w:trPr>
        <w:tc>
          <w:tcPr>
            <w:tcW w:w="333" w:type="pct"/>
            <w:vMerge/>
            <w:shd w:val="clear" w:color="auto" w:fill="D9D9D9" w:themeFill="background1" w:themeFillShade="D9"/>
            <w:noWrap/>
            <w:vAlign w:val="bottom"/>
            <w:hideMark/>
          </w:tcPr>
          <w:p w14:paraId="6C6C4FFF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1245D4A3" w14:textId="77777777" w:rsidR="00EE7CDB" w:rsidRPr="00C3499F" w:rsidRDefault="00EE7CDB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Stage C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BFB3361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EEED2A1" w14:textId="75986D61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99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B131B6A" w14:textId="284D6FC3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70FA2CD" w14:textId="6AEAA6C0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DE55E87" w14:textId="498D64ED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3682289" w14:textId="6F59AC22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251698" w:rsidRPr="00C3499F" w14:paraId="78E8CFE7" w14:textId="77777777" w:rsidTr="00B03775">
        <w:trPr>
          <w:trHeight w:val="288"/>
        </w:trPr>
        <w:tc>
          <w:tcPr>
            <w:tcW w:w="333" w:type="pct"/>
            <w:vMerge/>
            <w:shd w:val="clear" w:color="auto" w:fill="D9D9D9" w:themeFill="background1" w:themeFillShade="D9"/>
            <w:noWrap/>
            <w:vAlign w:val="bottom"/>
            <w:hideMark/>
          </w:tcPr>
          <w:p w14:paraId="4F5D33DA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459B201D" w14:textId="77777777" w:rsidR="00EE7CDB" w:rsidRPr="00C3499F" w:rsidRDefault="00EE7CDB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 xml:space="preserve">Stage C+ </w:t>
            </w:r>
            <w:r w:rsidRPr="00C3499F">
              <w:rPr>
                <w:rFonts w:ascii="Calibri" w:eastAsia="Times New Roman" w:hAnsi="Calibri" w:cs="Calibri"/>
                <w:color w:val="000000"/>
              </w:rPr>
              <w:br/>
              <w:t>(HF Hospitalization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B2BE448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DE17FA4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EEA7632" w14:textId="6D1F18E8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3C517CF" w14:textId="4F7BF8C6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B2F2A27" w14:textId="6AC97A71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B70FEB9" w14:textId="70E7E000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251698" w:rsidRPr="00C3499F" w14:paraId="3114D4E8" w14:textId="77777777" w:rsidTr="00B03775">
        <w:trPr>
          <w:trHeight w:val="288"/>
        </w:trPr>
        <w:tc>
          <w:tcPr>
            <w:tcW w:w="333" w:type="pct"/>
            <w:vMerge/>
            <w:shd w:val="clear" w:color="auto" w:fill="D9D9D9" w:themeFill="background1" w:themeFillShade="D9"/>
            <w:noWrap/>
            <w:vAlign w:val="bottom"/>
            <w:hideMark/>
          </w:tcPr>
          <w:p w14:paraId="167CC2D0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4B4A5CA2" w14:textId="77777777" w:rsidR="00EE7CDB" w:rsidRPr="00C3499F" w:rsidRDefault="00EE7CDB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Stage D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ED0A018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49AB27B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DBDD29A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6454771" w14:textId="42776154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.25</w:t>
            </w:r>
            <w:r w:rsidR="00B0377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AD2B0AA" w14:textId="7F2FA058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.75</w:t>
            </w:r>
            <w:r w:rsidR="00B0377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FD031D7" w14:textId="1C0E44B8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251698" w:rsidRPr="00C3499F" w14:paraId="7728B080" w14:textId="77777777" w:rsidTr="00B03775">
        <w:trPr>
          <w:trHeight w:val="288"/>
        </w:trPr>
        <w:tc>
          <w:tcPr>
            <w:tcW w:w="333" w:type="pct"/>
            <w:vMerge/>
            <w:shd w:val="clear" w:color="auto" w:fill="D9D9D9" w:themeFill="background1" w:themeFillShade="D9"/>
            <w:noWrap/>
            <w:vAlign w:val="bottom"/>
            <w:hideMark/>
          </w:tcPr>
          <w:p w14:paraId="07388CEB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1F82D589" w14:textId="77777777" w:rsidR="00EE7CDB" w:rsidRPr="00C3499F" w:rsidRDefault="00EE7CDB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 xml:space="preserve">Death 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946AB27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720F4D3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65D0DA8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E1B90E" w14:textId="77777777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0850B74" w14:textId="07D6CBCF" w:rsidR="00EE7CDB" w:rsidRPr="00C3499F" w:rsidRDefault="00EE7CDB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 w:rsidR="00B03775"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B1531E9" w14:textId="60277C02" w:rsidR="00EE7CDB" w:rsidRPr="00C3499F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A20C5B" w:rsidRPr="00C3499F" w14:paraId="2747F40D" w14:textId="77777777" w:rsidTr="00A20C5B">
        <w:trPr>
          <w:trHeight w:val="288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14:paraId="3677A6D4" w14:textId="0B5FD71D" w:rsidR="00A20C5B" w:rsidRPr="00A20C5B" w:rsidRDefault="00A20C5B" w:rsidP="00A20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*Note: </w:t>
            </w:r>
            <w:r w:rsidRPr="00A20C5B">
              <w:rPr>
                <w:sz w:val="18"/>
                <w:szCs w:val="18"/>
              </w:rPr>
              <w:t xml:space="preserve"> </w:t>
            </w:r>
            <w:r w:rsidRPr="00A20C5B">
              <w:rPr>
                <w:sz w:val="18"/>
                <w:szCs w:val="18"/>
              </w:rPr>
              <w:t xml:space="preserve">Matrix calculations are based on the input parameters found in Table 1.  </w:t>
            </w:r>
            <w:r w:rsidRPr="00A20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7305DABE" w14:textId="77777777" w:rsidR="00B03775" w:rsidRDefault="00B03775"/>
    <w:p w14:paraId="4E408698" w14:textId="42F66490" w:rsidR="00EE7CDB" w:rsidRDefault="00EE7CDB"/>
    <w:p w14:paraId="017CC78D" w14:textId="77777777" w:rsidR="00A20C5B" w:rsidRDefault="00A20C5B"/>
    <w:p w14:paraId="4EF95E8F" w14:textId="03D861D3" w:rsidR="00EE7CDB" w:rsidRDefault="00EE7CDB"/>
    <w:tbl>
      <w:tblPr>
        <w:tblW w:w="10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6"/>
        <w:gridCol w:w="2209"/>
        <w:gridCol w:w="1535"/>
        <w:gridCol w:w="1435"/>
        <w:gridCol w:w="1980"/>
        <w:gridCol w:w="1170"/>
        <w:gridCol w:w="990"/>
        <w:gridCol w:w="810"/>
      </w:tblGrid>
      <w:tr w:rsidR="00EE7CDB" w:rsidRPr="00EE7CDB" w14:paraId="19D64814" w14:textId="77777777" w:rsidTr="00B03775">
        <w:trPr>
          <w:trHeight w:val="288"/>
          <w:jc w:val="center"/>
        </w:trPr>
        <w:tc>
          <w:tcPr>
            <w:tcW w:w="10815" w:type="dxa"/>
            <w:gridSpan w:val="8"/>
            <w:shd w:val="clear" w:color="auto" w:fill="7F7F7F" w:themeFill="text1" w:themeFillTint="80"/>
            <w:noWrap/>
            <w:vAlign w:val="bottom"/>
            <w:hideMark/>
          </w:tcPr>
          <w:p w14:paraId="795A575B" w14:textId="6AD4875B" w:rsidR="00EE7CDB" w:rsidRPr="00EE7CDB" w:rsidRDefault="00B03775" w:rsidP="00EE7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FFFFFF" w:themeColor="background1"/>
              </w:rPr>
              <w:t xml:space="preserve">Supplemental Table 2. </w:t>
            </w:r>
            <w:r w:rsidR="00EE7CDB" w:rsidRPr="00EE7CDB">
              <w:rPr>
                <w:rFonts w:ascii="Calibri" w:eastAsia="Times New Roman" w:hAnsi="Calibri" w:cs="Calibri"/>
                <w:color w:val="FFFFFF" w:themeColor="background1"/>
              </w:rPr>
              <w:t>Transition Matrix</w:t>
            </w:r>
            <w:r>
              <w:rPr>
                <w:rFonts w:ascii="Calibri" w:eastAsia="Times New Roman" w:hAnsi="Calibri" w:cs="Calibri"/>
                <w:color w:val="FFFFFF" w:themeColor="background1"/>
              </w:rPr>
              <w:t xml:space="preserve"> Calculation for</w:t>
            </w:r>
            <w:r w:rsidR="00EE7CDB" w:rsidRPr="00EE7CDB">
              <w:rPr>
                <w:rFonts w:ascii="Calibri" w:eastAsia="Times New Roman" w:hAnsi="Calibri" w:cs="Calibri"/>
                <w:color w:val="FFFFFF" w:themeColor="background1"/>
              </w:rPr>
              <w:t xml:space="preserve"> Echocardiography</w:t>
            </w:r>
            <w:r>
              <w:rPr>
                <w:rFonts w:ascii="Calibri" w:eastAsia="Times New Roman" w:hAnsi="Calibri" w:cs="Calibri"/>
                <w:color w:val="FFFFFF" w:themeColor="background1"/>
              </w:rPr>
              <w:t xml:space="preserve"> cohort</w:t>
            </w:r>
          </w:p>
        </w:tc>
      </w:tr>
      <w:tr w:rsidR="00EE7CDB" w:rsidRPr="00EE7CDB" w14:paraId="1D72F3EA" w14:textId="77777777" w:rsidTr="00B03775">
        <w:trPr>
          <w:trHeight w:val="260"/>
          <w:jc w:val="center"/>
        </w:trPr>
        <w:tc>
          <w:tcPr>
            <w:tcW w:w="686" w:type="dxa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7F138" w14:textId="77777777" w:rsidR="00EE7CDB" w:rsidRPr="00EE7CDB" w:rsidRDefault="00EE7CDB" w:rsidP="00EE7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DD5E5" w14:textId="77777777" w:rsidR="00EE7CDB" w:rsidRPr="00EE7CDB" w:rsidRDefault="00EE7CDB" w:rsidP="00EE7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0" w:type="dxa"/>
            <w:gridSpan w:val="6"/>
            <w:shd w:val="clear" w:color="auto" w:fill="D9D9D9" w:themeFill="background1" w:themeFillShade="D9"/>
            <w:noWrap/>
            <w:vAlign w:val="bottom"/>
            <w:hideMark/>
          </w:tcPr>
          <w:p w14:paraId="48E53D71" w14:textId="33B9FDD9" w:rsidR="00EE7CDB" w:rsidRPr="00EE7CDB" w:rsidRDefault="00EE7CDB" w:rsidP="00EE7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To</w:t>
            </w:r>
          </w:p>
        </w:tc>
      </w:tr>
      <w:tr w:rsidR="004F5A40" w:rsidRPr="00EE7CDB" w14:paraId="2AD861D7" w14:textId="77777777" w:rsidTr="00B03775">
        <w:trPr>
          <w:trHeight w:val="288"/>
          <w:jc w:val="center"/>
        </w:trPr>
        <w:tc>
          <w:tcPr>
            <w:tcW w:w="686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042602" w14:textId="77777777" w:rsidR="00EE7CDB" w:rsidRPr="00EE7CDB" w:rsidRDefault="00EE7CDB" w:rsidP="00EE7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F7F0" w14:textId="77777777" w:rsidR="00EE7CDB" w:rsidRPr="00EE7CDB" w:rsidRDefault="00EE7CDB" w:rsidP="00EE7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E5E8A88" w14:textId="77777777" w:rsidR="00EE7CDB" w:rsidRPr="00EE7CDB" w:rsidRDefault="00EE7CDB" w:rsidP="00BE0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Stage B stabl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BF53CCE" w14:textId="77777777" w:rsidR="00EE7CDB" w:rsidRPr="00EE7CDB" w:rsidRDefault="00EE7CDB" w:rsidP="00BE0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Stage 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2A638E" w14:textId="77777777" w:rsidR="00EE7CDB" w:rsidRPr="00EE7CDB" w:rsidRDefault="00EE7CDB" w:rsidP="00BE0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 xml:space="preserve">Stage C+ </w:t>
            </w:r>
            <w:r w:rsidRPr="00EE7CDB">
              <w:rPr>
                <w:rFonts w:ascii="Calibri" w:eastAsia="Times New Roman" w:hAnsi="Calibri" w:cs="Calibri"/>
                <w:color w:val="000000"/>
              </w:rPr>
              <w:br/>
              <w:t>(HF Hospitalization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3A2BAE" w14:textId="77777777" w:rsidR="00EE7CDB" w:rsidRPr="00EE7CDB" w:rsidRDefault="00EE7CDB" w:rsidP="00BE0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Stage 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A9E09" w14:textId="77777777" w:rsidR="00EE7CDB" w:rsidRPr="00EE7CDB" w:rsidRDefault="00EE7CDB" w:rsidP="00BE0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7D815B" w14:textId="77777777" w:rsidR="00EE7CDB" w:rsidRPr="00EE7CDB" w:rsidRDefault="00EE7CDB" w:rsidP="00BE0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Check</w:t>
            </w:r>
          </w:p>
        </w:tc>
      </w:tr>
      <w:tr w:rsidR="00B03775" w:rsidRPr="00EE7CDB" w14:paraId="7EF7B17F" w14:textId="77777777" w:rsidTr="00B03775">
        <w:trPr>
          <w:trHeight w:val="288"/>
          <w:jc w:val="center"/>
        </w:trPr>
        <w:tc>
          <w:tcPr>
            <w:tcW w:w="686" w:type="dxa"/>
            <w:vMerge w:val="restart"/>
            <w:shd w:val="clear" w:color="auto" w:fill="D9D9D9" w:themeFill="background1" w:themeFillShade="D9"/>
            <w:noWrap/>
            <w:hideMark/>
          </w:tcPr>
          <w:p w14:paraId="4A2E5085" w14:textId="2E481863" w:rsidR="00B03775" w:rsidRPr="00EE7CDB" w:rsidRDefault="00B03775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om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DD3C8DE" w14:textId="77777777" w:rsidR="00B03775" w:rsidRPr="00EE7CDB" w:rsidRDefault="00B03775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 xml:space="preserve">Stage B stable 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0CDE295" w14:textId="03971610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57A6ABD" w14:textId="1E6B9158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5D8AD5" w14:textId="657ACC1E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A3F3BA" w14:textId="7BDCF775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A2B6A" w14:textId="283276BD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F083A9" w14:textId="77E6621D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B03775" w:rsidRPr="00EE7CDB" w14:paraId="37A2B725" w14:textId="77777777" w:rsidTr="00B03775">
        <w:trPr>
          <w:trHeight w:val="288"/>
          <w:jc w:val="center"/>
        </w:trPr>
        <w:tc>
          <w:tcPr>
            <w:tcW w:w="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F6163CC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63E8351" w14:textId="77777777" w:rsidR="00B03775" w:rsidRPr="00EE7CDB" w:rsidRDefault="00B03775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Stage C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7409E28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500354E" w14:textId="5353583A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09C3D5" w14:textId="495E6F5B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AA9BB1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23C2EC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9A7AF" w14:textId="59984771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B03775" w:rsidRPr="00EE7CDB" w14:paraId="7EB61485" w14:textId="77777777" w:rsidTr="00B03775">
        <w:trPr>
          <w:trHeight w:val="288"/>
          <w:jc w:val="center"/>
        </w:trPr>
        <w:tc>
          <w:tcPr>
            <w:tcW w:w="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858E6B9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59830B6" w14:textId="12A11DD2" w:rsidR="00B03775" w:rsidRPr="00EE7CDB" w:rsidRDefault="00B03775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 xml:space="preserve">Stage C+ </w:t>
            </w:r>
            <w:r w:rsidRPr="00EE7CDB">
              <w:rPr>
                <w:rFonts w:ascii="Calibri" w:eastAsia="Times New Roman" w:hAnsi="Calibri" w:cs="Calibri"/>
                <w:color w:val="000000"/>
              </w:rPr>
              <w:br/>
              <w:t>(HF Hospitalization)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A916001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61CCE71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28BB36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A2F1B1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1EDC6E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FB4C96" w14:textId="1F26FDF1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B03775" w:rsidRPr="00EE7CDB" w14:paraId="378A6853" w14:textId="77777777" w:rsidTr="00B03775">
        <w:trPr>
          <w:trHeight w:val="288"/>
          <w:jc w:val="center"/>
        </w:trPr>
        <w:tc>
          <w:tcPr>
            <w:tcW w:w="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A3E203D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C67899F" w14:textId="514627BB" w:rsidR="00B03775" w:rsidRPr="00EE7CDB" w:rsidRDefault="00B03775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Stage 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B175ADA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A05189C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8E1A72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997855" w14:textId="46E2DAB0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.2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AA2475" w14:textId="3301F200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.7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454C3D" w14:textId="3E54B7C6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B03775" w:rsidRPr="00EE7CDB" w14:paraId="5BC956DF" w14:textId="77777777" w:rsidTr="00B03775">
        <w:trPr>
          <w:trHeight w:val="288"/>
          <w:jc w:val="center"/>
        </w:trPr>
        <w:tc>
          <w:tcPr>
            <w:tcW w:w="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3D0F96B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2FD505F" w14:textId="69D9C32B" w:rsidR="00B03775" w:rsidRPr="00EE7CDB" w:rsidRDefault="00B03775" w:rsidP="00B03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 xml:space="preserve">Death 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B00FF77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0553F7E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716E49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A0B21F" w14:textId="77777777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DE33AB" w14:textId="24824373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7CD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70E9E2" w14:textId="4C2A8C0F" w:rsidR="00B03775" w:rsidRPr="00EE7CDB" w:rsidRDefault="00B03775" w:rsidP="00B037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499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0</w:t>
            </w:r>
          </w:p>
        </w:tc>
      </w:tr>
      <w:tr w:rsidR="00A20C5B" w:rsidRPr="00EE7CDB" w14:paraId="42717755" w14:textId="77777777" w:rsidTr="00A20C5B">
        <w:trPr>
          <w:trHeight w:val="288"/>
          <w:jc w:val="center"/>
        </w:trPr>
        <w:tc>
          <w:tcPr>
            <w:tcW w:w="10815" w:type="dxa"/>
            <w:gridSpan w:val="8"/>
            <w:shd w:val="clear" w:color="auto" w:fill="auto"/>
            <w:noWrap/>
            <w:vAlign w:val="bottom"/>
          </w:tcPr>
          <w:p w14:paraId="114941E4" w14:textId="7059E014" w:rsidR="00A20C5B" w:rsidRPr="00C3499F" w:rsidRDefault="00A20C5B" w:rsidP="00A20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*Note: </w:t>
            </w:r>
            <w:r w:rsidRPr="00A20C5B">
              <w:rPr>
                <w:sz w:val="18"/>
                <w:szCs w:val="18"/>
              </w:rPr>
              <w:t xml:space="preserve"> Matrix calculations are based on the input parameters found in Table 1.  </w:t>
            </w:r>
            <w:r w:rsidRPr="00A20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4D78F79D" w14:textId="77777777" w:rsidR="00EE7CDB" w:rsidRDefault="00EE7CDB">
      <w:bookmarkStart w:id="0" w:name="_GoBack"/>
      <w:bookmarkEnd w:id="0"/>
    </w:p>
    <w:sectPr w:rsidR="00EE7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99F"/>
    <w:rsid w:val="00251698"/>
    <w:rsid w:val="00363052"/>
    <w:rsid w:val="004F5A40"/>
    <w:rsid w:val="00572273"/>
    <w:rsid w:val="0063304F"/>
    <w:rsid w:val="00656C0A"/>
    <w:rsid w:val="00666423"/>
    <w:rsid w:val="006A2151"/>
    <w:rsid w:val="00723535"/>
    <w:rsid w:val="0083115B"/>
    <w:rsid w:val="009371CD"/>
    <w:rsid w:val="00A20C5B"/>
    <w:rsid w:val="00AA4ECF"/>
    <w:rsid w:val="00B03775"/>
    <w:rsid w:val="00B041BE"/>
    <w:rsid w:val="00BE0B74"/>
    <w:rsid w:val="00C3499F"/>
    <w:rsid w:val="00CB10BB"/>
    <w:rsid w:val="00DA7D67"/>
    <w:rsid w:val="00DE1C5B"/>
    <w:rsid w:val="00EE7CDB"/>
    <w:rsid w:val="00FC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70B85"/>
  <w15:chartTrackingRefBased/>
  <w15:docId w15:val="{DCEB2DFB-810A-43A2-BF03-F46DB793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e Cooper</dc:creator>
  <cp:keywords/>
  <dc:description/>
  <cp:lastModifiedBy>Jacie Cooper</cp:lastModifiedBy>
  <cp:revision>2</cp:revision>
  <dcterms:created xsi:type="dcterms:W3CDTF">2019-04-17T19:28:00Z</dcterms:created>
  <dcterms:modified xsi:type="dcterms:W3CDTF">2019-04-17T19:28:00Z</dcterms:modified>
</cp:coreProperties>
</file>